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CE5D7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7C58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773A0F04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F0936" w14:textId="48CD0963" w:rsidR="00EC127E" w:rsidRPr="00937C58" w:rsidRDefault="001978A3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136928" wp14:editId="6E4E317A">
            <wp:extent cx="5938520" cy="2964815"/>
            <wp:effectExtent l="0" t="0" r="5080" b="6985"/>
            <wp:docPr id="12753286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120BB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815DAE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37C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7C58">
        <w:rPr>
          <w:rFonts w:ascii="Times New Roman" w:hAnsi="Times New Roman" w:cs="Times New Roman"/>
          <w:sz w:val="24"/>
          <w:szCs w:val="24"/>
        </w:rPr>
        <w:t xml:space="preserve"> Temporal trajectory of difference in plant community composition between control and nutrient added plots across six experiments at Konza Prairie Biological Station. Nutrients added included N (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for all experiments, except </w:t>
      </w:r>
      <w:proofErr w:type="spellStart"/>
      <w:r w:rsidRPr="00937C58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937C58">
        <w:rPr>
          <w:rFonts w:ascii="Times New Roman" w:hAnsi="Times New Roman" w:cs="Times New Roman"/>
          <w:sz w:val="24"/>
          <w:szCs w:val="24"/>
        </w:rPr>
        <w:t xml:space="preserve"> where amount added was either 5 or 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>) either alone or in combination with P (1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in Belowground Plots, 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in all other experiments), K (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in Invertebrate Removal only), and/or insecticide (Invertebrate Removal only).</w:t>
      </w:r>
    </w:p>
    <w:p w14:paraId="6BF3BB71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sz w:val="24"/>
          <w:szCs w:val="24"/>
        </w:rPr>
        <w:br w:type="page"/>
      </w:r>
    </w:p>
    <w:p w14:paraId="006AD916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4093EE" wp14:editId="12780394">
            <wp:extent cx="5931535" cy="2966085"/>
            <wp:effectExtent l="0" t="0" r="0" b="5715"/>
            <wp:docPr id="584603564" name="Picture 584603564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603564" name="Picture 584603564" descr="A graph of different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6DE5C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5D4031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37C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7C58">
        <w:rPr>
          <w:rFonts w:ascii="Times New Roman" w:hAnsi="Times New Roman" w:cs="Times New Roman"/>
          <w:sz w:val="24"/>
          <w:szCs w:val="24"/>
        </w:rPr>
        <w:t xml:space="preserve"> Temporal trajectory of plant species richness in control (black points) and N added (red points) plots across six experiments at Konza Prairie Biological Station. N was added at a rate of 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for all experiments. For the Invertebrate Removal plots, N was added in combination with P and K (10 gm</w:t>
      </w:r>
      <w:r w:rsidRPr="00937C5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37C58">
        <w:rPr>
          <w:rFonts w:ascii="Times New Roman" w:hAnsi="Times New Roman" w:cs="Times New Roman"/>
          <w:sz w:val="24"/>
          <w:szCs w:val="24"/>
        </w:rPr>
        <w:t xml:space="preserve"> of each; purple points).</w:t>
      </w:r>
    </w:p>
    <w:p w14:paraId="0163E180" w14:textId="7567EAE6" w:rsidR="007A7DEB" w:rsidRDefault="00EC127E">
      <w:pPr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sz w:val="24"/>
          <w:szCs w:val="24"/>
        </w:rPr>
        <w:br w:type="page"/>
      </w:r>
      <w:r w:rsidR="007A7DE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="007A7DEB">
        <w:rPr>
          <w:rFonts w:ascii="Times New Roman" w:hAnsi="Times New Roman" w:cs="Times New Roman"/>
          <w:sz w:val="24"/>
          <w:szCs w:val="24"/>
        </w:rPr>
        <w:t xml:space="preserve"> </w:t>
      </w:r>
      <w:r w:rsidR="00BA6C23" w:rsidRPr="0C387591">
        <w:rPr>
          <w:rFonts w:ascii="Times New Roman" w:hAnsi="Times New Roman" w:cs="Times New Roman"/>
          <w:sz w:val="24"/>
          <w:szCs w:val="24"/>
        </w:rPr>
        <w:t xml:space="preserve">The multiple regression relating </w:t>
      </w:r>
      <w:r w:rsidR="00924E0C">
        <w:rPr>
          <w:rFonts w:ascii="Times New Roman" w:hAnsi="Times New Roman" w:cs="Times New Roman"/>
          <w:sz w:val="24"/>
          <w:szCs w:val="24"/>
        </w:rPr>
        <w:t xml:space="preserve">plant </w:t>
      </w:r>
      <w:r w:rsidR="00BA6C23" w:rsidRPr="0C387591">
        <w:rPr>
          <w:rFonts w:ascii="Times New Roman" w:hAnsi="Times New Roman" w:cs="Times New Roman"/>
          <w:sz w:val="24"/>
          <w:szCs w:val="24"/>
        </w:rPr>
        <w:t>compositional difference to metrics of community difference (</w:t>
      </w:r>
      <w:r w:rsidR="00924E0C">
        <w:rPr>
          <w:rFonts w:ascii="Times New Roman" w:hAnsi="Times New Roman" w:cs="Times New Roman"/>
          <w:sz w:val="24"/>
          <w:szCs w:val="24"/>
        </w:rPr>
        <w:t xml:space="preserve">overall model fit: </w:t>
      </w:r>
      <w:r w:rsidR="00BA6C23" w:rsidRPr="0C387591">
        <w:rPr>
          <w:rFonts w:ascii="Times New Roman" w:hAnsi="Times New Roman" w:cs="Times New Roman"/>
          <w:sz w:val="24"/>
          <w:szCs w:val="24"/>
        </w:rPr>
        <w:t>F</w:t>
      </w:r>
      <w:r w:rsidR="00BA6C23" w:rsidRPr="0C387591">
        <w:rPr>
          <w:rFonts w:ascii="Times New Roman" w:hAnsi="Times New Roman" w:cs="Times New Roman"/>
          <w:sz w:val="24"/>
          <w:szCs w:val="24"/>
          <w:vertAlign w:val="subscript"/>
        </w:rPr>
        <w:t>4,61</w:t>
      </w:r>
      <w:r w:rsidR="00BA6C23" w:rsidRPr="0C387591">
        <w:rPr>
          <w:rFonts w:ascii="Times New Roman" w:hAnsi="Times New Roman" w:cs="Times New Roman"/>
          <w:sz w:val="24"/>
          <w:szCs w:val="24"/>
        </w:rPr>
        <w:t>=10.06, p&lt;0.001, adj R</w:t>
      </w:r>
      <w:r w:rsidR="00BA6C23" w:rsidRPr="0C3875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6C23" w:rsidRPr="0C387591">
        <w:rPr>
          <w:rFonts w:ascii="Times New Roman" w:hAnsi="Times New Roman" w:cs="Times New Roman"/>
          <w:sz w:val="24"/>
          <w:szCs w:val="24"/>
        </w:rPr>
        <w:t>=0.358) demonstrated that the compositional difference between control and N added plots was significantly positively related to rank differences and negatively related to evenness differences, marginally negatively related to species richness differences, and not related to species differ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056"/>
        <w:gridCol w:w="1170"/>
        <w:gridCol w:w="900"/>
        <w:gridCol w:w="990"/>
      </w:tblGrid>
      <w:tr w:rsidR="00780E04" w14:paraId="029D3536" w14:textId="77777777" w:rsidTr="00537199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4375504" w14:textId="77777777" w:rsidR="00780E04" w:rsidRDefault="00780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C56EBE" w14:textId="6A2980A5" w:rsidR="00780E04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3650BA" w14:textId="275E5080" w:rsidR="00780E04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C3EA61" w14:textId="6DC25BF3" w:rsidR="00780E04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0359EB" w14:textId="0E7AECEB" w:rsidR="00780E04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A3145" w14:paraId="77CD2CC0" w14:textId="77777777" w:rsidTr="00537199"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640F0BDE" w14:textId="4155686C" w:rsidR="004A3145" w:rsidRDefault="004A3145" w:rsidP="004A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04726C8" w14:textId="3499B5A9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24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4A79D0D" w14:textId="4C6478B7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8</w:t>
            </w:r>
            <w:r w:rsidR="00537199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D40BFC3" w14:textId="46EFEAA0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1.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8094C9E" w14:textId="78F4B8F2" w:rsidR="004A3145" w:rsidRDefault="00537199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 xml:space="preserve">  </w:t>
            </w:r>
            <w:r w:rsidR="004A3145">
              <w:rPr>
                <w:rFonts w:ascii="Aptos Narrow" w:hAnsi="Aptos Narrow"/>
                <w:color w:val="000000"/>
              </w:rPr>
              <w:t>0.208</w:t>
            </w:r>
          </w:p>
        </w:tc>
      </w:tr>
      <w:tr w:rsidR="004A3145" w14:paraId="0C1D1423" w14:textId="77777777" w:rsidTr="00537199">
        <w:tc>
          <w:tcPr>
            <w:tcW w:w="2155" w:type="dxa"/>
            <w:vAlign w:val="bottom"/>
          </w:tcPr>
          <w:p w14:paraId="153ABC69" w14:textId="4E710F6D" w:rsidR="004A3145" w:rsidRDefault="004A3145" w:rsidP="004A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Richness Difference</w:t>
            </w:r>
          </w:p>
        </w:tc>
        <w:tc>
          <w:tcPr>
            <w:tcW w:w="990" w:type="dxa"/>
            <w:vAlign w:val="bottom"/>
          </w:tcPr>
          <w:p w14:paraId="095AC8F6" w14:textId="30A799D6" w:rsidR="004A3145" w:rsidRDefault="00537199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 xml:space="preserve">  </w:t>
            </w:r>
            <w:r w:rsidR="004A3145">
              <w:rPr>
                <w:rFonts w:ascii="Aptos Narrow" w:hAnsi="Aptos Narrow"/>
                <w:color w:val="000000"/>
              </w:rPr>
              <w:t>0.28</w:t>
            </w: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170" w:type="dxa"/>
            <w:vAlign w:val="bottom"/>
          </w:tcPr>
          <w:p w14:paraId="7ADC3D69" w14:textId="4577E417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151</w:t>
            </w:r>
          </w:p>
        </w:tc>
        <w:tc>
          <w:tcPr>
            <w:tcW w:w="900" w:type="dxa"/>
            <w:vAlign w:val="bottom"/>
          </w:tcPr>
          <w:p w14:paraId="6E2CE040" w14:textId="3DE39CBE" w:rsidR="004A3145" w:rsidRDefault="00537199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 xml:space="preserve">  </w:t>
            </w:r>
            <w:r w:rsidR="004A3145">
              <w:rPr>
                <w:rFonts w:ascii="Aptos Narrow" w:hAnsi="Aptos Narrow"/>
                <w:color w:val="000000"/>
              </w:rPr>
              <w:t>1.8</w:t>
            </w:r>
            <w:r w:rsidR="0024671A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14:paraId="4AA3E1DF" w14:textId="5BC4E1D8" w:rsidR="004A3145" w:rsidRDefault="00537199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 xml:space="preserve">  </w:t>
            </w:r>
            <w:r w:rsidR="004A3145">
              <w:rPr>
                <w:rFonts w:ascii="Aptos Narrow" w:hAnsi="Aptos Narrow"/>
                <w:color w:val="000000"/>
              </w:rPr>
              <w:t>0.064</w:t>
            </w:r>
          </w:p>
        </w:tc>
      </w:tr>
      <w:tr w:rsidR="004A3145" w14:paraId="6DA4F484" w14:textId="77777777" w:rsidTr="00537199">
        <w:tc>
          <w:tcPr>
            <w:tcW w:w="2155" w:type="dxa"/>
            <w:vAlign w:val="bottom"/>
          </w:tcPr>
          <w:p w14:paraId="529A3A50" w14:textId="12CB3224" w:rsidR="004A3145" w:rsidRDefault="004A3145" w:rsidP="004A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Species Difference</w:t>
            </w:r>
          </w:p>
        </w:tc>
        <w:tc>
          <w:tcPr>
            <w:tcW w:w="990" w:type="dxa"/>
            <w:vAlign w:val="bottom"/>
          </w:tcPr>
          <w:p w14:paraId="01BBE05D" w14:textId="3331FB83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0.302</w:t>
            </w:r>
          </w:p>
        </w:tc>
        <w:tc>
          <w:tcPr>
            <w:tcW w:w="1170" w:type="dxa"/>
            <w:vAlign w:val="bottom"/>
          </w:tcPr>
          <w:p w14:paraId="1F9B0656" w14:textId="1BC91353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20</w:t>
            </w:r>
            <w:r w:rsidR="00537199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194ECDB7" w14:textId="7F42FC8B" w:rsidR="004A3145" w:rsidRDefault="004A3145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-1.5</w:t>
            </w:r>
            <w:r w:rsidR="00537199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7F369FFF" w14:textId="16E367B5" w:rsidR="004A3145" w:rsidRDefault="00537199" w:rsidP="005371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 xml:space="preserve">  </w:t>
            </w:r>
            <w:r w:rsidR="004A3145">
              <w:rPr>
                <w:rFonts w:ascii="Aptos Narrow" w:hAnsi="Aptos Narrow"/>
                <w:color w:val="000000"/>
              </w:rPr>
              <w:t>0.137</w:t>
            </w:r>
          </w:p>
        </w:tc>
      </w:tr>
      <w:tr w:rsidR="004A3145" w14:paraId="73D2BA96" w14:textId="77777777" w:rsidTr="00537199">
        <w:tc>
          <w:tcPr>
            <w:tcW w:w="2155" w:type="dxa"/>
            <w:vAlign w:val="bottom"/>
          </w:tcPr>
          <w:p w14:paraId="6C4567F5" w14:textId="04DCDD36" w:rsidR="004A3145" w:rsidRPr="00537199" w:rsidRDefault="004A3145" w:rsidP="004A3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Rank Difference</w:t>
            </w:r>
          </w:p>
        </w:tc>
        <w:tc>
          <w:tcPr>
            <w:tcW w:w="990" w:type="dxa"/>
            <w:vAlign w:val="bottom"/>
          </w:tcPr>
          <w:p w14:paraId="3DB21385" w14:textId="39928071" w:rsidR="004A3145" w:rsidRPr="00537199" w:rsidRDefault="00537199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 xml:space="preserve">  </w:t>
            </w:r>
            <w:r w:rsidR="004A3145" w:rsidRPr="00537199">
              <w:rPr>
                <w:rFonts w:ascii="Aptos Narrow" w:hAnsi="Aptos Narrow"/>
                <w:b/>
                <w:bCs/>
                <w:color w:val="000000"/>
              </w:rPr>
              <w:t>3.33</w:t>
            </w:r>
            <w:r w:rsidRPr="00537199"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73A3B659" w14:textId="27236803" w:rsidR="004A3145" w:rsidRPr="00537199" w:rsidRDefault="004A3145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0.853</w:t>
            </w:r>
          </w:p>
        </w:tc>
        <w:tc>
          <w:tcPr>
            <w:tcW w:w="900" w:type="dxa"/>
            <w:vAlign w:val="bottom"/>
          </w:tcPr>
          <w:p w14:paraId="6A9756C9" w14:textId="1E9D9439" w:rsidR="004A3145" w:rsidRPr="00537199" w:rsidRDefault="00537199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 xml:space="preserve">  </w:t>
            </w:r>
            <w:r w:rsidR="004A3145" w:rsidRPr="00537199">
              <w:rPr>
                <w:rFonts w:ascii="Aptos Narrow" w:hAnsi="Aptos Narrow"/>
                <w:b/>
                <w:bCs/>
                <w:color w:val="000000"/>
              </w:rPr>
              <w:t>3.90</w:t>
            </w:r>
          </w:p>
        </w:tc>
        <w:tc>
          <w:tcPr>
            <w:tcW w:w="990" w:type="dxa"/>
            <w:vAlign w:val="bottom"/>
          </w:tcPr>
          <w:p w14:paraId="4AE950EF" w14:textId="297463B4" w:rsidR="004A3145" w:rsidRPr="00537199" w:rsidRDefault="0024671A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&lt;</w:t>
            </w:r>
            <w:r w:rsidR="004A3145" w:rsidRPr="00537199">
              <w:rPr>
                <w:rFonts w:ascii="Aptos Narrow" w:hAnsi="Aptos Narrow"/>
                <w:b/>
                <w:bCs/>
                <w:color w:val="000000"/>
              </w:rPr>
              <w:t>0.00</w:t>
            </w:r>
            <w:r w:rsidRPr="00537199"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</w:tr>
      <w:tr w:rsidR="004A3145" w14:paraId="37ADE6B3" w14:textId="77777777" w:rsidTr="00537199">
        <w:tc>
          <w:tcPr>
            <w:tcW w:w="2155" w:type="dxa"/>
            <w:vAlign w:val="bottom"/>
          </w:tcPr>
          <w:p w14:paraId="764CFD8E" w14:textId="2BD77CD6" w:rsidR="004A3145" w:rsidRPr="00537199" w:rsidRDefault="004A3145" w:rsidP="004A31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Evenness Difference</w:t>
            </w:r>
          </w:p>
        </w:tc>
        <w:tc>
          <w:tcPr>
            <w:tcW w:w="990" w:type="dxa"/>
            <w:vAlign w:val="bottom"/>
          </w:tcPr>
          <w:p w14:paraId="02A8348A" w14:textId="326CD316" w:rsidR="004A3145" w:rsidRPr="00537199" w:rsidRDefault="004A3145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-0.69</w:t>
            </w:r>
            <w:r w:rsidR="00537199" w:rsidRPr="00537199"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14:paraId="09F440AB" w14:textId="636B410A" w:rsidR="004A3145" w:rsidRPr="00537199" w:rsidRDefault="004A3145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0.25</w:t>
            </w:r>
            <w:r w:rsidR="00537199" w:rsidRPr="00537199">
              <w:rPr>
                <w:rFonts w:ascii="Aptos Narrow" w:hAnsi="Aptos Narrow"/>
                <w:b/>
                <w:bCs/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7A618BE1" w14:textId="18D66EB3" w:rsidR="004A3145" w:rsidRPr="00537199" w:rsidRDefault="004A3145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>-2.68</w:t>
            </w:r>
          </w:p>
        </w:tc>
        <w:tc>
          <w:tcPr>
            <w:tcW w:w="990" w:type="dxa"/>
            <w:vAlign w:val="bottom"/>
          </w:tcPr>
          <w:p w14:paraId="0B402A92" w14:textId="07780E3B" w:rsidR="004A3145" w:rsidRPr="00537199" w:rsidRDefault="00537199" w:rsidP="005371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199">
              <w:rPr>
                <w:rFonts w:ascii="Aptos Narrow" w:hAnsi="Aptos Narrow"/>
                <w:b/>
                <w:bCs/>
                <w:color w:val="000000"/>
              </w:rPr>
              <w:t xml:space="preserve">  </w:t>
            </w:r>
            <w:r w:rsidR="004A3145" w:rsidRPr="00537199">
              <w:rPr>
                <w:rFonts w:ascii="Aptos Narrow" w:hAnsi="Aptos Narrow"/>
                <w:b/>
                <w:bCs/>
                <w:color w:val="000000"/>
              </w:rPr>
              <w:t>0.009</w:t>
            </w:r>
          </w:p>
        </w:tc>
      </w:tr>
    </w:tbl>
    <w:p w14:paraId="127CFDB6" w14:textId="5111F3FD" w:rsidR="007A7DEB" w:rsidRDefault="007A7D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574175" w14:textId="6C2D8055" w:rsidR="00EC127E" w:rsidRPr="00937C58" w:rsidRDefault="002C3745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2BB26A" wp14:editId="47B497FD">
            <wp:extent cx="5934075" cy="5768340"/>
            <wp:effectExtent l="0" t="0" r="9525" b="3810"/>
            <wp:docPr id="360835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76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6FF0C" w14:textId="77777777" w:rsidR="00EC127E" w:rsidRPr="00937C58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55967" w14:textId="04E2DF5A" w:rsidR="00BA2A8A" w:rsidRDefault="00EC127E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7C5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7DE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37C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7C58">
        <w:rPr>
          <w:rFonts w:ascii="Times New Roman" w:hAnsi="Times New Roman" w:cs="Times New Roman"/>
          <w:sz w:val="24"/>
          <w:szCs w:val="24"/>
        </w:rPr>
        <w:t xml:space="preserve"> Temporal trends of the absolute abundances of individual species over the first </w:t>
      </w:r>
      <w:r w:rsidR="009A0FF1">
        <w:rPr>
          <w:rFonts w:ascii="Times New Roman" w:hAnsi="Times New Roman" w:cs="Times New Roman"/>
          <w:sz w:val="24"/>
          <w:szCs w:val="24"/>
        </w:rPr>
        <w:t>five</w:t>
      </w:r>
      <w:r w:rsidRPr="00937C58">
        <w:rPr>
          <w:rFonts w:ascii="Times New Roman" w:hAnsi="Times New Roman" w:cs="Times New Roman"/>
          <w:sz w:val="24"/>
          <w:szCs w:val="24"/>
        </w:rPr>
        <w:t xml:space="preserve"> years of N additions differ across </w:t>
      </w:r>
      <w:r w:rsidR="002C3745">
        <w:rPr>
          <w:rFonts w:ascii="Times New Roman" w:hAnsi="Times New Roman" w:cs="Times New Roman"/>
          <w:sz w:val="24"/>
          <w:szCs w:val="24"/>
        </w:rPr>
        <w:t xml:space="preserve">four </w:t>
      </w:r>
      <w:r w:rsidRPr="00937C58">
        <w:rPr>
          <w:rFonts w:ascii="Times New Roman" w:hAnsi="Times New Roman" w:cs="Times New Roman"/>
          <w:sz w:val="24"/>
          <w:szCs w:val="24"/>
        </w:rPr>
        <w:t xml:space="preserve">N addition experiments. </w:t>
      </w:r>
      <w:r>
        <w:rPr>
          <w:rFonts w:ascii="Times New Roman" w:hAnsi="Times New Roman" w:cs="Times New Roman"/>
          <w:sz w:val="24"/>
          <w:szCs w:val="24"/>
        </w:rPr>
        <w:t>Point c</w:t>
      </w:r>
      <w:r w:rsidRPr="00937C58">
        <w:rPr>
          <w:rFonts w:ascii="Times New Roman" w:hAnsi="Times New Roman" w:cs="Times New Roman"/>
          <w:sz w:val="24"/>
          <w:szCs w:val="24"/>
        </w:rPr>
        <w:t>olors indicate the plant species. Note the differing y-axis scaling across panels.</w:t>
      </w:r>
      <w:r w:rsidR="002C3745">
        <w:rPr>
          <w:rFonts w:ascii="Times New Roman" w:hAnsi="Times New Roman" w:cs="Times New Roman"/>
          <w:sz w:val="24"/>
          <w:szCs w:val="24"/>
        </w:rPr>
        <w:t xml:space="preserve"> Belowground Plots experiments are not shown due to infrequent sampling timeline.</w:t>
      </w:r>
    </w:p>
    <w:p w14:paraId="0E9F386B" w14:textId="77777777" w:rsidR="00BA2A8A" w:rsidRDefault="00BA2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3A5A71" w14:textId="353F0470" w:rsidR="00BA2A8A" w:rsidRDefault="00BA2A8A" w:rsidP="00BA2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057FA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2780" w:rsidRPr="0C387591">
        <w:rPr>
          <w:rFonts w:ascii="Times New Roman" w:hAnsi="Times New Roman" w:cs="Times New Roman"/>
          <w:sz w:val="24"/>
          <w:szCs w:val="24"/>
        </w:rPr>
        <w:t xml:space="preserve">Yearly change in the difference between control and N added plots for the first </w:t>
      </w:r>
      <w:r w:rsidR="00D92780">
        <w:rPr>
          <w:rFonts w:ascii="Times New Roman" w:hAnsi="Times New Roman" w:cs="Times New Roman"/>
          <w:sz w:val="24"/>
          <w:szCs w:val="24"/>
        </w:rPr>
        <w:t>five</w:t>
      </w:r>
      <w:r w:rsidR="00D92780" w:rsidRPr="0C387591">
        <w:rPr>
          <w:rFonts w:ascii="Times New Roman" w:hAnsi="Times New Roman" w:cs="Times New Roman"/>
          <w:sz w:val="24"/>
          <w:szCs w:val="24"/>
        </w:rPr>
        <w:t xml:space="preserve"> years of each experiment was not significantly related to </w:t>
      </w:r>
      <w:r w:rsidR="00D92780">
        <w:rPr>
          <w:rFonts w:ascii="Times New Roman" w:hAnsi="Times New Roman" w:cs="Times New Roman"/>
          <w:sz w:val="24"/>
          <w:szCs w:val="24"/>
        </w:rPr>
        <w:t xml:space="preserve">the same </w:t>
      </w:r>
      <w:proofErr w:type="gramStart"/>
      <w:r w:rsidR="00D92780">
        <w:rPr>
          <w:rFonts w:ascii="Times New Roman" w:hAnsi="Times New Roman" w:cs="Times New Roman"/>
          <w:sz w:val="24"/>
          <w:szCs w:val="24"/>
        </w:rPr>
        <w:t>year’s</w:t>
      </w:r>
      <w:proofErr w:type="gramEnd"/>
      <w:r w:rsidR="00D92780">
        <w:rPr>
          <w:rFonts w:ascii="Times New Roman" w:hAnsi="Times New Roman" w:cs="Times New Roman"/>
          <w:sz w:val="24"/>
          <w:szCs w:val="24"/>
        </w:rPr>
        <w:t xml:space="preserve"> or previous year’s </w:t>
      </w:r>
      <w:r w:rsidR="00D92780" w:rsidRPr="0C387591">
        <w:rPr>
          <w:rFonts w:ascii="Times New Roman" w:hAnsi="Times New Roman" w:cs="Times New Roman"/>
          <w:sz w:val="24"/>
          <w:szCs w:val="24"/>
        </w:rPr>
        <w:t>grasshopper abundance, small mammal abundance, annual precipitation, or growing season precipitation</w:t>
      </w:r>
      <w:r w:rsidR="00C057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3150"/>
        <w:gridCol w:w="990"/>
        <w:gridCol w:w="630"/>
        <w:gridCol w:w="1080"/>
        <w:gridCol w:w="900"/>
      </w:tblGrid>
      <w:tr w:rsidR="00B72893" w14:paraId="3881DAA9" w14:textId="77777777" w:rsidTr="00CF0538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0B9258E" w14:textId="236C64ED" w:rsidR="00B72893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7AC6251" w14:textId="53550BF9" w:rsidR="00B72893" w:rsidRDefault="00B72893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4478EA" w14:textId="5EB99078" w:rsidR="00B72893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CDFB1C1" w14:textId="2D6176E9" w:rsidR="00B72893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B2FF9E" w14:textId="4C8BE76B" w:rsidR="00B72893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054DAD" w14:textId="1F2A8387" w:rsidR="00B72893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C869D1" w14:paraId="152F91D8" w14:textId="77777777" w:rsidTr="00CF0538">
        <w:tc>
          <w:tcPr>
            <w:tcW w:w="720" w:type="dxa"/>
            <w:tcBorders>
              <w:bottom w:val="nil"/>
            </w:tcBorders>
            <w:textDirection w:val="btLr"/>
          </w:tcPr>
          <w:p w14:paraId="3A24C2FB" w14:textId="77777777" w:rsidR="00C869D1" w:rsidRDefault="00C869D1" w:rsidP="00C869D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Align w:val="bottom"/>
          </w:tcPr>
          <w:p w14:paraId="2F58F6A5" w14:textId="77777777" w:rsidR="00C869D1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02FADB28" w14:textId="77777777" w:rsidR="00C869D1" w:rsidRDefault="00C869D1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14:paraId="6CB63E62" w14:textId="77777777" w:rsidR="00C869D1" w:rsidRDefault="00C869D1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26841FEE" w14:textId="77777777" w:rsidR="00C869D1" w:rsidRPr="00D92780" w:rsidRDefault="00C869D1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35C9AE46" w14:textId="77777777" w:rsidR="00C869D1" w:rsidRPr="00D92780" w:rsidRDefault="00C869D1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9D1" w14:paraId="196AEE1B" w14:textId="77777777" w:rsidTr="00CF0538">
        <w:tc>
          <w:tcPr>
            <w:tcW w:w="72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5CEA5582" w14:textId="24B7D403" w:rsidR="00C869D1" w:rsidRDefault="00C869D1" w:rsidP="00C869D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Year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17DC2351" w14:textId="76CACB68" w:rsidR="00C869D1" w:rsidRPr="00D92780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hopper Abundance</w:t>
            </w:r>
          </w:p>
        </w:tc>
        <w:tc>
          <w:tcPr>
            <w:tcW w:w="990" w:type="dxa"/>
            <w:vAlign w:val="bottom"/>
          </w:tcPr>
          <w:p w14:paraId="7343A640" w14:textId="7FEBE821" w:rsidR="00C869D1" w:rsidRPr="00D92780" w:rsidRDefault="00E544D5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9D1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30" w:type="dxa"/>
            <w:vAlign w:val="bottom"/>
          </w:tcPr>
          <w:p w14:paraId="054DDE90" w14:textId="561B5F5D" w:rsidR="00C869D1" w:rsidRPr="00D92780" w:rsidRDefault="00C869D1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175FF0CA" w14:textId="6D6600CF" w:rsidR="00C869D1" w:rsidRPr="00D92780" w:rsidRDefault="0045187D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00" w:type="dxa"/>
            <w:vAlign w:val="bottom"/>
          </w:tcPr>
          <w:p w14:paraId="56A52AE1" w14:textId="183539BE" w:rsidR="00C869D1" w:rsidRPr="00D92780" w:rsidRDefault="00E544D5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187D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C869D1" w14:paraId="01BFA861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3653986C" w14:textId="77777777" w:rsidR="00C869D1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363D38A8" w14:textId="087CC9BA" w:rsidR="00C869D1" w:rsidRPr="00D92780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Mammal Abundance</w:t>
            </w:r>
          </w:p>
        </w:tc>
        <w:tc>
          <w:tcPr>
            <w:tcW w:w="990" w:type="dxa"/>
            <w:vAlign w:val="bottom"/>
          </w:tcPr>
          <w:p w14:paraId="65B35D5F" w14:textId="40CCBE7E" w:rsidR="00C869D1" w:rsidRPr="00D92780" w:rsidRDefault="007C45BB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630" w:type="dxa"/>
            <w:vAlign w:val="bottom"/>
          </w:tcPr>
          <w:p w14:paraId="2D11E546" w14:textId="76C21236" w:rsidR="00C869D1" w:rsidRPr="00D92780" w:rsidRDefault="007C45BB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2956727" w14:textId="298AC4C0" w:rsidR="00C869D1" w:rsidRPr="00D92780" w:rsidRDefault="007C45BB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900" w:type="dxa"/>
            <w:vAlign w:val="bottom"/>
          </w:tcPr>
          <w:p w14:paraId="58A309E6" w14:textId="4CF4FC53" w:rsidR="00C869D1" w:rsidRPr="00D92780" w:rsidRDefault="00E544D5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45BB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C869D1" w14:paraId="782C1B6D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5647956" w14:textId="77777777" w:rsidR="00C869D1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30AB5354" w14:textId="578C1D94" w:rsidR="00C869D1" w:rsidRPr="00D92780" w:rsidRDefault="004250EC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</w:t>
            </w:r>
            <w:r w:rsidR="00C869D1">
              <w:rPr>
                <w:rFonts w:ascii="Times New Roman" w:hAnsi="Times New Roman" w:cs="Times New Roman"/>
                <w:sz w:val="24"/>
                <w:szCs w:val="24"/>
              </w:rPr>
              <w:t xml:space="preserve"> Precipitation</w:t>
            </w:r>
          </w:p>
        </w:tc>
        <w:tc>
          <w:tcPr>
            <w:tcW w:w="990" w:type="dxa"/>
            <w:vAlign w:val="bottom"/>
          </w:tcPr>
          <w:p w14:paraId="37A878F0" w14:textId="3B84B1FB" w:rsidR="00C869D1" w:rsidRPr="00D92780" w:rsidRDefault="00CF053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630" w:type="dxa"/>
            <w:vAlign w:val="bottom"/>
          </w:tcPr>
          <w:p w14:paraId="55345B3D" w14:textId="3936DF61" w:rsidR="00C869D1" w:rsidRPr="00D92780" w:rsidRDefault="00CF053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549D1B03" w14:textId="34788CE1" w:rsidR="00C869D1" w:rsidRPr="00D92780" w:rsidRDefault="00CF053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900" w:type="dxa"/>
            <w:vAlign w:val="bottom"/>
          </w:tcPr>
          <w:p w14:paraId="2A22127D" w14:textId="690C2C14" w:rsidR="00C869D1" w:rsidRPr="00D92780" w:rsidRDefault="00CF053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</w:tr>
      <w:tr w:rsidR="00C869D1" w14:paraId="7F44A4FC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6AE400F5" w14:textId="77777777" w:rsidR="00C869D1" w:rsidRDefault="00C869D1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4F251284" w14:textId="254808F3" w:rsidR="00C869D1" w:rsidRPr="00D92780" w:rsidRDefault="004250EC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ing Season</w:t>
            </w:r>
            <w:r w:rsidR="00C869D1">
              <w:rPr>
                <w:rFonts w:ascii="Times New Roman" w:hAnsi="Times New Roman" w:cs="Times New Roman"/>
                <w:sz w:val="24"/>
                <w:szCs w:val="24"/>
              </w:rPr>
              <w:t xml:space="preserve"> Precipitation</w:t>
            </w:r>
          </w:p>
        </w:tc>
        <w:tc>
          <w:tcPr>
            <w:tcW w:w="990" w:type="dxa"/>
            <w:vAlign w:val="bottom"/>
          </w:tcPr>
          <w:p w14:paraId="5C443DC6" w14:textId="7105AA86" w:rsidR="00C869D1" w:rsidRPr="00D92780" w:rsidRDefault="008A23A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30" w:type="dxa"/>
            <w:vAlign w:val="bottom"/>
          </w:tcPr>
          <w:p w14:paraId="4102BD61" w14:textId="1F2B445A" w:rsidR="00C869D1" w:rsidRPr="00D92780" w:rsidRDefault="008A23A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21281406" w14:textId="3B0DAF6C" w:rsidR="00C869D1" w:rsidRPr="00D92780" w:rsidRDefault="008A23A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900" w:type="dxa"/>
            <w:vAlign w:val="bottom"/>
          </w:tcPr>
          <w:p w14:paraId="1994DF3B" w14:textId="1D17F5E3" w:rsidR="00C869D1" w:rsidRPr="00D92780" w:rsidRDefault="008A23A8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</w:tr>
      <w:tr w:rsidR="00B72893" w14:paraId="18FC614F" w14:textId="77777777" w:rsidTr="00CF0538">
        <w:tc>
          <w:tcPr>
            <w:tcW w:w="720" w:type="dxa"/>
            <w:tcBorders>
              <w:top w:val="nil"/>
              <w:bottom w:val="nil"/>
            </w:tcBorders>
          </w:tcPr>
          <w:p w14:paraId="0B56507F" w14:textId="77777777" w:rsidR="00B72893" w:rsidRDefault="00B72893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Align w:val="bottom"/>
          </w:tcPr>
          <w:p w14:paraId="60BD4F8F" w14:textId="2506A78B" w:rsidR="00B72893" w:rsidRDefault="00B72893" w:rsidP="007709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59A2178F" w14:textId="77777777" w:rsidR="00B72893" w:rsidRPr="00D92780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14:paraId="3A6EB765" w14:textId="77777777" w:rsidR="00B72893" w:rsidRPr="00D92780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447E6D7D" w14:textId="77777777" w:rsidR="00B72893" w:rsidRPr="00D92780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413B3F68" w14:textId="77777777" w:rsidR="00B72893" w:rsidRPr="00D92780" w:rsidRDefault="00B72893" w:rsidP="007709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9D1" w14:paraId="0094B77C" w14:textId="77777777" w:rsidTr="00CF0538">
        <w:tc>
          <w:tcPr>
            <w:tcW w:w="72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14:paraId="77619284" w14:textId="548BBB57" w:rsidR="00C869D1" w:rsidRDefault="00C869D1" w:rsidP="00C869D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Year</w:t>
            </w: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159CFE10" w14:textId="295D325B" w:rsidR="00C869D1" w:rsidRDefault="00C869D1" w:rsidP="00B7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hopper Abundance</w:t>
            </w:r>
          </w:p>
        </w:tc>
        <w:tc>
          <w:tcPr>
            <w:tcW w:w="990" w:type="dxa"/>
            <w:vAlign w:val="bottom"/>
          </w:tcPr>
          <w:p w14:paraId="42CB5F5D" w14:textId="63F2BE67" w:rsidR="00C869D1" w:rsidRPr="00D92780" w:rsidRDefault="00E544D5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187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30" w:type="dxa"/>
            <w:vAlign w:val="bottom"/>
          </w:tcPr>
          <w:p w14:paraId="0F164B6E" w14:textId="32F39FD6" w:rsidR="00C869D1" w:rsidRPr="00D92780" w:rsidRDefault="0045187D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655869DD" w14:textId="4B797814" w:rsidR="00C869D1" w:rsidRPr="00D92780" w:rsidRDefault="0045187D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00" w:type="dxa"/>
            <w:vAlign w:val="bottom"/>
          </w:tcPr>
          <w:p w14:paraId="0BE23840" w14:textId="6D80CEDF" w:rsidR="00C869D1" w:rsidRPr="00D92780" w:rsidRDefault="00E544D5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187D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C869D1" w14:paraId="673FE637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29EF9C3" w14:textId="77777777" w:rsidR="00C869D1" w:rsidRDefault="00C869D1" w:rsidP="00B7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644FC76B" w14:textId="4BFBB6C1" w:rsidR="00C869D1" w:rsidRDefault="00C869D1" w:rsidP="00B7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Mammal Abundance</w:t>
            </w:r>
          </w:p>
        </w:tc>
        <w:tc>
          <w:tcPr>
            <w:tcW w:w="990" w:type="dxa"/>
            <w:vAlign w:val="bottom"/>
          </w:tcPr>
          <w:p w14:paraId="63A236A0" w14:textId="2FEAF62C" w:rsidR="00C869D1" w:rsidRPr="00D92780" w:rsidRDefault="00E544D5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50E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30" w:type="dxa"/>
            <w:vAlign w:val="bottom"/>
          </w:tcPr>
          <w:p w14:paraId="61168CDD" w14:textId="2EA42D75" w:rsidR="00C869D1" w:rsidRPr="00D92780" w:rsidRDefault="004250EC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926D3FA" w14:textId="336EC4BA" w:rsidR="00C869D1" w:rsidRPr="00D92780" w:rsidRDefault="004250EC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900" w:type="dxa"/>
            <w:vAlign w:val="bottom"/>
          </w:tcPr>
          <w:p w14:paraId="219EE18F" w14:textId="018D2F3C" w:rsidR="00C869D1" w:rsidRPr="00D92780" w:rsidRDefault="00E544D5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50EC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4250EC" w14:paraId="10D760F5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179F737A" w14:textId="77777777" w:rsidR="004250EC" w:rsidRDefault="004250EC" w:rsidP="00425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196FBFD3" w14:textId="01E68B0F" w:rsidR="004250EC" w:rsidRDefault="004250EC" w:rsidP="00425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990" w:type="dxa"/>
            <w:vAlign w:val="bottom"/>
          </w:tcPr>
          <w:p w14:paraId="6F1EAE15" w14:textId="444102A8" w:rsidR="004250EC" w:rsidRPr="00D92780" w:rsidRDefault="00CF053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630" w:type="dxa"/>
            <w:vAlign w:val="bottom"/>
          </w:tcPr>
          <w:p w14:paraId="070950D2" w14:textId="2DE319A7" w:rsidR="004250EC" w:rsidRPr="00D92780" w:rsidRDefault="00CF053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0B6E3F11" w14:textId="74C7CB4B" w:rsidR="004250EC" w:rsidRPr="00D92780" w:rsidRDefault="00CF053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900" w:type="dxa"/>
            <w:vAlign w:val="bottom"/>
          </w:tcPr>
          <w:p w14:paraId="1F761A30" w14:textId="287CF19D" w:rsidR="004250EC" w:rsidRPr="00D92780" w:rsidRDefault="00CF053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</w:tr>
      <w:tr w:rsidR="004250EC" w14:paraId="53E739CB" w14:textId="77777777" w:rsidTr="00CF0538">
        <w:tc>
          <w:tcPr>
            <w:tcW w:w="72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048EB1B8" w14:textId="77777777" w:rsidR="004250EC" w:rsidRDefault="004250EC" w:rsidP="004250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4" w:space="0" w:color="auto"/>
            </w:tcBorders>
            <w:vAlign w:val="bottom"/>
          </w:tcPr>
          <w:p w14:paraId="31AF4F5A" w14:textId="0DCDB28E" w:rsidR="004250EC" w:rsidRDefault="004250EC" w:rsidP="00425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ing Season Precipitation</w:t>
            </w:r>
          </w:p>
        </w:tc>
        <w:tc>
          <w:tcPr>
            <w:tcW w:w="990" w:type="dxa"/>
            <w:vAlign w:val="bottom"/>
          </w:tcPr>
          <w:p w14:paraId="2D83F9F3" w14:textId="1B6E3F3C" w:rsidR="004250EC" w:rsidRPr="00D92780" w:rsidRDefault="008A23A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2649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  <w:vAlign w:val="bottom"/>
          </w:tcPr>
          <w:p w14:paraId="3B18B957" w14:textId="75720F4B" w:rsidR="004250EC" w:rsidRPr="00D92780" w:rsidRDefault="008A23A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3E8B252F" w14:textId="44F10689" w:rsidR="004250EC" w:rsidRPr="00D92780" w:rsidRDefault="008A23A8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49F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900" w:type="dxa"/>
            <w:vAlign w:val="bottom"/>
          </w:tcPr>
          <w:p w14:paraId="7B1E4919" w14:textId="2059CBC5" w:rsidR="004250EC" w:rsidRPr="00D92780" w:rsidRDefault="00E544D5" w:rsidP="00425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23A8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C869D1" w14:paraId="2016E61C" w14:textId="77777777" w:rsidTr="00CF0538">
        <w:tc>
          <w:tcPr>
            <w:tcW w:w="720" w:type="dxa"/>
            <w:tcBorders>
              <w:top w:val="nil"/>
            </w:tcBorders>
          </w:tcPr>
          <w:p w14:paraId="7A9024DE" w14:textId="77777777" w:rsidR="00C869D1" w:rsidRDefault="00C869D1" w:rsidP="00B7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Align w:val="bottom"/>
          </w:tcPr>
          <w:p w14:paraId="06E35422" w14:textId="77777777" w:rsidR="00C869D1" w:rsidRDefault="00C869D1" w:rsidP="00B728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5A1F5D03" w14:textId="77777777" w:rsidR="00C869D1" w:rsidRPr="00D92780" w:rsidRDefault="00C869D1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14:paraId="004032EE" w14:textId="77777777" w:rsidR="00C869D1" w:rsidRPr="00D92780" w:rsidRDefault="00C869D1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9EE8B16" w14:textId="77777777" w:rsidR="00C869D1" w:rsidRPr="00D92780" w:rsidRDefault="00C869D1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0F5A8E6F" w14:textId="77777777" w:rsidR="00C869D1" w:rsidRPr="00D92780" w:rsidRDefault="00C869D1" w:rsidP="00B72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29F684" w14:textId="3083AB5B" w:rsidR="00D607A9" w:rsidRDefault="00D607A9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51A1AB" w14:textId="77777777" w:rsidR="00D607A9" w:rsidRDefault="00D607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35ADE3" w14:textId="7FE3B67A" w:rsidR="000A196D" w:rsidRDefault="00E002D5" w:rsidP="00EC127E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DFD219" wp14:editId="623116AD">
            <wp:extent cx="5361272" cy="7502654"/>
            <wp:effectExtent l="0" t="0" r="0" b="3175"/>
            <wp:docPr id="39089886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04" cy="7516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54279" w14:textId="71F15EFF" w:rsidR="00A71F71" w:rsidRPr="00D607A9" w:rsidRDefault="00A71F71" w:rsidP="00C13EC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3ECA" w:rsidRPr="68450759">
        <w:rPr>
          <w:rFonts w:ascii="Times New Roman" w:hAnsi="Times New Roman" w:cs="Times New Roman"/>
          <w:sz w:val="24"/>
          <w:szCs w:val="24"/>
        </w:rPr>
        <w:t xml:space="preserve">Ordination of plant community composition </w:t>
      </w:r>
      <w:r w:rsidR="00C13ECA">
        <w:rPr>
          <w:rFonts w:ascii="Times New Roman" w:hAnsi="Times New Roman" w:cs="Times New Roman"/>
          <w:sz w:val="24"/>
          <w:szCs w:val="24"/>
        </w:rPr>
        <w:t>comparing control plots (</w:t>
      </w:r>
      <w:r w:rsidR="005F5F08">
        <w:rPr>
          <w:rFonts w:ascii="Times New Roman" w:hAnsi="Times New Roman" w:cs="Times New Roman"/>
          <w:sz w:val="24"/>
          <w:szCs w:val="24"/>
        </w:rPr>
        <w:t>black points</w:t>
      </w:r>
      <w:r w:rsidR="00C13ECA">
        <w:rPr>
          <w:rFonts w:ascii="Times New Roman" w:hAnsi="Times New Roman" w:cs="Times New Roman"/>
          <w:sz w:val="24"/>
          <w:szCs w:val="24"/>
        </w:rPr>
        <w:t>) versus N addition plots (</w:t>
      </w:r>
      <w:r w:rsidR="005F5F08">
        <w:rPr>
          <w:rFonts w:ascii="Times New Roman" w:hAnsi="Times New Roman" w:cs="Times New Roman"/>
          <w:sz w:val="24"/>
          <w:szCs w:val="24"/>
        </w:rPr>
        <w:t>red points</w:t>
      </w:r>
      <w:r w:rsidR="00C13ECA">
        <w:rPr>
          <w:rFonts w:ascii="Times New Roman" w:hAnsi="Times New Roman" w:cs="Times New Roman"/>
          <w:sz w:val="24"/>
          <w:szCs w:val="24"/>
        </w:rPr>
        <w:t xml:space="preserve">) </w:t>
      </w:r>
      <w:r w:rsidR="005F5F08">
        <w:rPr>
          <w:rFonts w:ascii="Times New Roman" w:hAnsi="Times New Roman" w:cs="Times New Roman"/>
          <w:sz w:val="24"/>
          <w:szCs w:val="24"/>
        </w:rPr>
        <w:t xml:space="preserve">across all experimental years (numbers) in </w:t>
      </w:r>
      <w:r w:rsidR="00C13ECA">
        <w:rPr>
          <w:rFonts w:ascii="Times New Roman" w:hAnsi="Times New Roman" w:cs="Times New Roman"/>
          <w:sz w:val="24"/>
          <w:szCs w:val="24"/>
        </w:rPr>
        <w:t>each of</w:t>
      </w:r>
      <w:r w:rsidR="00C13ECA" w:rsidRPr="68450759">
        <w:rPr>
          <w:rFonts w:ascii="Times New Roman" w:hAnsi="Times New Roman" w:cs="Times New Roman"/>
          <w:sz w:val="24"/>
          <w:szCs w:val="24"/>
        </w:rPr>
        <w:t xml:space="preserve"> six experiments at Konza Prairie Biological Station. Shown are means</w:t>
      </w:r>
      <w:r w:rsidR="00C13ECA">
        <w:rPr>
          <w:rFonts w:ascii="Times New Roman" w:hAnsi="Times New Roman" w:cs="Times New Roman"/>
          <w:sz w:val="24"/>
          <w:szCs w:val="24"/>
        </w:rPr>
        <w:t xml:space="preserve"> across all plots within each experimental treatment of each experiment</w:t>
      </w:r>
      <w:r w:rsidR="00C13ECA" w:rsidRPr="68450759">
        <w:rPr>
          <w:rFonts w:ascii="Times New Roman" w:hAnsi="Times New Roman" w:cs="Times New Roman"/>
          <w:sz w:val="24"/>
          <w:szCs w:val="24"/>
        </w:rPr>
        <w:t xml:space="preserve"> ± standard errors.</w:t>
      </w:r>
    </w:p>
    <w:sectPr w:rsidR="00A71F71" w:rsidRPr="00D607A9" w:rsidSect="00495A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27E"/>
    <w:rsid w:val="000256F8"/>
    <w:rsid w:val="000A196D"/>
    <w:rsid w:val="001801F5"/>
    <w:rsid w:val="00187A9D"/>
    <w:rsid w:val="001978A3"/>
    <w:rsid w:val="00224560"/>
    <w:rsid w:val="0024671A"/>
    <w:rsid w:val="002C3745"/>
    <w:rsid w:val="00320F74"/>
    <w:rsid w:val="00347B80"/>
    <w:rsid w:val="00394589"/>
    <w:rsid w:val="003C0EEA"/>
    <w:rsid w:val="003F642B"/>
    <w:rsid w:val="00407065"/>
    <w:rsid w:val="004250EC"/>
    <w:rsid w:val="0045187D"/>
    <w:rsid w:val="004864DA"/>
    <w:rsid w:val="004A3145"/>
    <w:rsid w:val="00537199"/>
    <w:rsid w:val="0056079F"/>
    <w:rsid w:val="00573603"/>
    <w:rsid w:val="00576EE4"/>
    <w:rsid w:val="005B35B2"/>
    <w:rsid w:val="005F5F08"/>
    <w:rsid w:val="00620EED"/>
    <w:rsid w:val="00664B74"/>
    <w:rsid w:val="006A3EFF"/>
    <w:rsid w:val="00780E04"/>
    <w:rsid w:val="007A7DEB"/>
    <w:rsid w:val="007B59A0"/>
    <w:rsid w:val="007C45BB"/>
    <w:rsid w:val="00835F18"/>
    <w:rsid w:val="00896B07"/>
    <w:rsid w:val="008A23A8"/>
    <w:rsid w:val="008D393E"/>
    <w:rsid w:val="00924E0C"/>
    <w:rsid w:val="009A0FF1"/>
    <w:rsid w:val="00A2649F"/>
    <w:rsid w:val="00A61AEF"/>
    <w:rsid w:val="00A71F71"/>
    <w:rsid w:val="00B66B00"/>
    <w:rsid w:val="00B72893"/>
    <w:rsid w:val="00BA2A8A"/>
    <w:rsid w:val="00BA6C23"/>
    <w:rsid w:val="00C057FA"/>
    <w:rsid w:val="00C13ECA"/>
    <w:rsid w:val="00C166E3"/>
    <w:rsid w:val="00C869D1"/>
    <w:rsid w:val="00CE1FC2"/>
    <w:rsid w:val="00CF0538"/>
    <w:rsid w:val="00D359D7"/>
    <w:rsid w:val="00D607A9"/>
    <w:rsid w:val="00D92780"/>
    <w:rsid w:val="00DB0C8B"/>
    <w:rsid w:val="00DD6688"/>
    <w:rsid w:val="00E002D5"/>
    <w:rsid w:val="00E544D5"/>
    <w:rsid w:val="00E72A82"/>
    <w:rsid w:val="00EC127E"/>
    <w:rsid w:val="00EE1F00"/>
    <w:rsid w:val="00F21EC2"/>
    <w:rsid w:val="00F7100F"/>
    <w:rsid w:val="00F80915"/>
    <w:rsid w:val="00FA22DF"/>
    <w:rsid w:val="00FB0D5A"/>
    <w:rsid w:val="00FE443F"/>
    <w:rsid w:val="00F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4C68E"/>
  <w15:chartTrackingRefBased/>
  <w15:docId w15:val="{307F137A-30B7-4C1F-BD1C-3004D5729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127E"/>
  </w:style>
  <w:style w:type="character" w:styleId="CommentReference">
    <w:name w:val="annotation reference"/>
    <w:basedOn w:val="DefaultParagraphFont"/>
    <w:uiPriority w:val="99"/>
    <w:semiHidden/>
    <w:unhideWhenUsed/>
    <w:rsid w:val="00347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B8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8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pwvoe5cb5b">
    <w:name w:val="gpwvoe5cb5b"/>
    <w:basedOn w:val="DefaultParagraphFont"/>
    <w:rsid w:val="00780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2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4</TotalTime>
  <Pages>6</Pages>
  <Words>448</Words>
  <Characters>2557</Characters>
  <Application>Microsoft Office Word</Application>
  <DocSecurity>0</DocSecurity>
  <Lines>21</Lines>
  <Paragraphs>5</Paragraphs>
  <ScaleCrop>false</ScaleCrop>
  <Company>The University of North Carolina at Greensboro</Company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omatsu (She/Her/Hers)</dc:creator>
  <cp:keywords/>
  <dc:description/>
  <cp:lastModifiedBy>Kim Komatsu</cp:lastModifiedBy>
  <cp:revision>62</cp:revision>
  <dcterms:created xsi:type="dcterms:W3CDTF">2025-04-18T18:06:00Z</dcterms:created>
  <dcterms:modified xsi:type="dcterms:W3CDTF">2025-10-13T19:03:00Z</dcterms:modified>
</cp:coreProperties>
</file>